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7B183" w14:textId="77777777" w:rsidR="00023C66" w:rsidRDefault="00023C66" w:rsidP="00023C66">
      <w:pPr>
        <w:rPr>
          <w:rFonts w:ascii="Arial" w:eastAsia="Times New Roman" w:hAnsi="Arial" w:cs="Arial"/>
          <w:color w:val="000000"/>
          <w:sz w:val="20"/>
          <w:szCs w:val="20"/>
          <w:u w:val="single"/>
        </w:rPr>
      </w:pPr>
    </w:p>
    <w:p w14:paraId="4531E8F3" w14:textId="77777777" w:rsidR="00023C66" w:rsidRPr="00220C67" w:rsidRDefault="00023C66" w:rsidP="00023C6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20C67">
        <w:rPr>
          <w:rFonts w:ascii="Arial" w:eastAsia="Times New Roman" w:hAnsi="Arial" w:cs="Arial"/>
          <w:color w:val="000000"/>
          <w:sz w:val="20"/>
          <w:szCs w:val="20"/>
          <w:u w:val="single"/>
        </w:rPr>
        <w:t>Supplementary Table 1</w:t>
      </w:r>
      <w:r w:rsidRPr="00220C67">
        <w:rPr>
          <w:rFonts w:ascii="Arial" w:eastAsia="Times New Roman" w:hAnsi="Arial" w:cs="Arial"/>
          <w:color w:val="000000"/>
          <w:sz w:val="20"/>
          <w:szCs w:val="20"/>
        </w:rPr>
        <w:t xml:space="preserve">: Validation summary for respiratory assays. 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2560"/>
        <w:gridCol w:w="1260"/>
        <w:gridCol w:w="1260"/>
        <w:gridCol w:w="960"/>
      </w:tblGrid>
      <w:tr w:rsidR="00023C66" w:rsidRPr="00C447F0" w14:paraId="61C4B83C" w14:textId="77777777" w:rsidTr="0042181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7D82" w14:textId="77777777" w:rsidR="00023C66" w:rsidRPr="00C447F0" w:rsidRDefault="00023C66" w:rsidP="0042181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5CB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DC1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fluenza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0A5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SV</w:t>
            </w:r>
          </w:p>
        </w:tc>
      </w:tr>
      <w:tr w:rsidR="00023C66" w:rsidRPr="00C447F0" w14:paraId="17AEAE7E" w14:textId="77777777" w:rsidTr="00421816">
        <w:trPr>
          <w:trHeight w:val="31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CBE05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utoff for Positiv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2B90E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7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35DD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928CA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89</w:t>
            </w:r>
          </w:p>
        </w:tc>
      </w:tr>
      <w:tr w:rsidR="00023C66" w:rsidRPr="00C447F0" w14:paraId="1D57FAB4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8DAD6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 Tested Posit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00D07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06B61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45E07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023C66" w:rsidRPr="00C447F0" w14:paraId="3F4DB5E3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97BCB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 Tested Negat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F019F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E19A9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B4D9F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23C66" w:rsidRPr="00C447F0" w14:paraId="06C19A7E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7993D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lse Posi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E6F7D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7B5F8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CE7B3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23C66" w:rsidRPr="00C447F0" w14:paraId="46FBBB41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08CCB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lse Negat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62A5A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39A09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90EDB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23C66" w:rsidRPr="00C447F0" w14:paraId="1F077A1C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8255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rue Posit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3C8EC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001F8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840B7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023C66" w:rsidRPr="00C447F0" w14:paraId="7F23C0F2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43E8A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rue Negat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02114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1DA4D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0943C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23C66" w:rsidRPr="00C447F0" w14:paraId="3A56E664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E0D7C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s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i</w:t>
            </w: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 Predictive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1468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A2C2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7E988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969</w:t>
            </w:r>
          </w:p>
        </w:tc>
      </w:tr>
      <w:tr w:rsidR="00023C66" w:rsidRPr="00C447F0" w14:paraId="470B41A8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157F4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0C60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F8575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FB763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65</w:t>
            </w:r>
          </w:p>
        </w:tc>
      </w:tr>
      <w:tr w:rsidR="00023C66" w:rsidRPr="00C447F0" w14:paraId="7DFB942D" w14:textId="77777777" w:rsidTr="00421816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2AB11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linical Sensi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96745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2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B8F77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2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BBA6D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6.301</w:t>
            </w:r>
          </w:p>
        </w:tc>
      </w:tr>
      <w:tr w:rsidR="00023C66" w:rsidRPr="00C447F0" w14:paraId="00F4CE5A" w14:textId="77777777" w:rsidTr="00421816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08579" w14:textId="77777777" w:rsidR="00023C66" w:rsidRPr="00C447F0" w:rsidRDefault="00023C66" w:rsidP="004218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linic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ecifi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D47FF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2.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0080E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1FC31" w14:textId="77777777" w:rsidR="00023C66" w:rsidRPr="00C447F0" w:rsidRDefault="00023C66" w:rsidP="0042181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447F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6.667</w:t>
            </w:r>
          </w:p>
        </w:tc>
      </w:tr>
    </w:tbl>
    <w:p w14:paraId="4A9D1169" w14:textId="77777777" w:rsidR="00023C66" w:rsidRPr="00220C67" w:rsidRDefault="00023C66" w:rsidP="00023C66">
      <w:pPr>
        <w:spacing w:line="200" w:lineRule="exact"/>
        <w:contextualSpacing/>
        <w:rPr>
          <w:rFonts w:ascii="Arial" w:eastAsia="Times New Roman" w:hAnsi="Arial" w:cs="Arial"/>
          <w:color w:val="000000"/>
          <w:sz w:val="20"/>
          <w:szCs w:val="20"/>
        </w:rPr>
      </w:pPr>
      <w:r w:rsidRPr="00220C67">
        <w:rPr>
          <w:rFonts w:ascii="Arial" w:eastAsia="Times New Roman" w:hAnsi="Arial" w:cs="Arial"/>
          <w:color w:val="000000"/>
          <w:sz w:val="20"/>
          <w:szCs w:val="20"/>
        </w:rPr>
        <w:t xml:space="preserve">^ Values for false positives and negatives were determined by the cutoffs for </w:t>
      </w:r>
    </w:p>
    <w:p w14:paraId="06B1C443" w14:textId="77777777" w:rsidR="00023C66" w:rsidRPr="00220C67" w:rsidRDefault="00023C66" w:rsidP="00023C66">
      <w:pPr>
        <w:spacing w:line="200" w:lineRule="exact"/>
        <w:contextualSpacing/>
        <w:rPr>
          <w:rFonts w:ascii="Arial" w:hAnsi="Arial" w:cs="Arial"/>
          <w:color w:val="1F497D"/>
          <w:sz w:val="20"/>
          <w:szCs w:val="20"/>
        </w:rPr>
      </w:pPr>
      <w:r w:rsidRPr="00220C67">
        <w:rPr>
          <w:rFonts w:ascii="Arial" w:eastAsia="Times New Roman" w:hAnsi="Arial" w:cs="Arial"/>
          <w:color w:val="000000"/>
          <w:sz w:val="20"/>
          <w:szCs w:val="20"/>
        </w:rPr>
        <w:t>positivity, shown here in log10 copy/mL original sample.</w:t>
      </w:r>
    </w:p>
    <w:p w14:paraId="554A12E2" w14:textId="77777777" w:rsidR="00103EAC" w:rsidRDefault="00103EAC">
      <w:bookmarkStart w:id="0" w:name="_GoBack"/>
      <w:bookmarkEnd w:id="0"/>
    </w:p>
    <w:sectPr w:rsidR="00103EAC" w:rsidSect="0084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66"/>
    <w:rsid w:val="00023C66"/>
    <w:rsid w:val="000C09B1"/>
    <w:rsid w:val="00103EAC"/>
    <w:rsid w:val="001254A8"/>
    <w:rsid w:val="00127201"/>
    <w:rsid w:val="001D0293"/>
    <w:rsid w:val="001E04C2"/>
    <w:rsid w:val="001E0BA2"/>
    <w:rsid w:val="00247223"/>
    <w:rsid w:val="002E7B03"/>
    <w:rsid w:val="0032484A"/>
    <w:rsid w:val="00354570"/>
    <w:rsid w:val="00381977"/>
    <w:rsid w:val="004124A5"/>
    <w:rsid w:val="00427337"/>
    <w:rsid w:val="00566E07"/>
    <w:rsid w:val="005E2048"/>
    <w:rsid w:val="00651A7C"/>
    <w:rsid w:val="0068774D"/>
    <w:rsid w:val="00840FFF"/>
    <w:rsid w:val="008B0F79"/>
    <w:rsid w:val="00930E78"/>
    <w:rsid w:val="009F5534"/>
    <w:rsid w:val="00A66BE2"/>
    <w:rsid w:val="00A85A26"/>
    <w:rsid w:val="00C65D72"/>
    <w:rsid w:val="00CF6BF7"/>
    <w:rsid w:val="00E448EE"/>
    <w:rsid w:val="00E76A3B"/>
    <w:rsid w:val="00EF7888"/>
    <w:rsid w:val="00FA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3B5A9"/>
  <w15:chartTrackingRefBased/>
  <w15:docId w15:val="{C1A8C7AD-9D69-DC47-A9D5-24426FC9D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3</Characters>
  <Application>Microsoft Office Word</Application>
  <DocSecurity>0</DocSecurity>
  <Lines>10</Lines>
  <Paragraphs>4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1</cp:revision>
  <dcterms:created xsi:type="dcterms:W3CDTF">2019-08-12T20:00:00Z</dcterms:created>
  <dcterms:modified xsi:type="dcterms:W3CDTF">2019-08-12T20:00:00Z</dcterms:modified>
</cp:coreProperties>
</file>